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7BF3CF" w14:textId="1310F32F" w:rsidR="005B31F1" w:rsidRPr="00A91BA4" w:rsidRDefault="005B31F1" w:rsidP="005B31F1">
      <w:r w:rsidRPr="00273912">
        <w:t>Supplement</w:t>
      </w:r>
      <w:r>
        <w:t>al</w:t>
      </w:r>
      <w:r w:rsidRPr="00273912">
        <w:t xml:space="preserve"> Table </w:t>
      </w:r>
      <w:r w:rsidR="00A91BA4">
        <w:t>2</w:t>
      </w:r>
      <w:r w:rsidRPr="00273912">
        <w:t xml:space="preserve">. </w:t>
      </w:r>
      <w:r w:rsidRPr="00273912">
        <w:rPr>
          <w:bCs/>
          <w:color w:val="000000"/>
          <w:kern w:val="36"/>
        </w:rPr>
        <w:t xml:space="preserve">The best culture conditions and feces origin for the top 100 </w:t>
      </w:r>
      <w:r>
        <w:rPr>
          <w:bCs/>
          <w:color w:val="000000"/>
          <w:kern w:val="36"/>
        </w:rPr>
        <w:t>ASV</w:t>
      </w:r>
      <w:r w:rsidRPr="00273912">
        <w:rPr>
          <w:bCs/>
          <w:color w:val="000000"/>
          <w:kern w:val="36"/>
        </w:rPr>
        <w:t xml:space="preserve">s </w:t>
      </w:r>
      <w:r>
        <w:rPr>
          <w:bCs/>
          <w:color w:val="000000"/>
          <w:kern w:val="36"/>
        </w:rPr>
        <w:t xml:space="preserve">(unclassified taxa were removed) </w:t>
      </w:r>
      <w:r w:rsidRPr="00273912">
        <w:rPr>
          <w:bCs/>
          <w:color w:val="000000"/>
          <w:kern w:val="36"/>
        </w:rPr>
        <w:t xml:space="preserve">in </w:t>
      </w:r>
      <w:r>
        <w:rPr>
          <w:bCs/>
          <w:color w:val="000000"/>
          <w:kern w:val="36"/>
        </w:rPr>
        <w:t xml:space="preserve">the </w:t>
      </w:r>
      <w:r w:rsidRPr="00273912">
        <w:rPr>
          <w:bCs/>
          <w:color w:val="000000"/>
          <w:kern w:val="36"/>
        </w:rPr>
        <w:t xml:space="preserve">swine gut microbiome detected by culture-dependent methods. </w:t>
      </w:r>
    </w:p>
    <w:tbl>
      <w:tblPr>
        <w:tblpPr w:leftFromText="180" w:rightFromText="180" w:vertAnchor="page" w:horzAnchor="margin" w:tblpY="2627"/>
        <w:tblW w:w="8180" w:type="dxa"/>
        <w:tblLook w:val="04A0" w:firstRow="1" w:lastRow="0" w:firstColumn="1" w:lastColumn="0" w:noHBand="0" w:noVBand="1"/>
      </w:tblPr>
      <w:tblGrid>
        <w:gridCol w:w="3860"/>
        <w:gridCol w:w="1080"/>
        <w:gridCol w:w="961"/>
        <w:gridCol w:w="1141"/>
        <w:gridCol w:w="1170"/>
      </w:tblGrid>
      <w:tr w:rsidR="005B31F1" w:rsidRPr="00273912" w14:paraId="224F8952" w14:textId="77777777" w:rsidTr="00323468">
        <w:trPr>
          <w:trHeight w:val="320"/>
        </w:trPr>
        <w:tc>
          <w:tcPr>
            <w:tcW w:w="3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ACA41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D Familiy-Genu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DD20A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Medium</w:t>
            </w:r>
          </w:p>
        </w:tc>
        <w:tc>
          <w:tcPr>
            <w:tcW w:w="9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FACD8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Condition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688D9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CD762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Abundance</w:t>
            </w:r>
          </w:p>
        </w:tc>
      </w:tr>
      <w:tr w:rsidR="005B31F1" w:rsidRPr="00273912" w14:paraId="2A932F5E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3C389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7 Enterobacteriaceae-Escherichia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15A2E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DOC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D5067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naerobic (N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27A60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Lact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D917D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9996</w:t>
            </w:r>
          </w:p>
        </w:tc>
      </w:tr>
      <w:tr w:rsidR="005B31F1" w:rsidRPr="00273912" w14:paraId="4027A9C7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D0382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5 Lactobacillaceae-Lactobacillus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C94AE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BLAU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093D5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erobic (A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403D6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Finish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3D7B9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9658</w:t>
            </w:r>
          </w:p>
        </w:tc>
      </w:tr>
      <w:tr w:rsidR="005B31F1" w:rsidRPr="00273912" w14:paraId="41B9FE9D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8FB67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 Streptococcaceae-Streptococcus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17C88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BHI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32646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04676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urser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C0073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9489</w:t>
            </w:r>
          </w:p>
        </w:tc>
      </w:tr>
      <w:tr w:rsidR="005B31F1" w:rsidRPr="00273912" w14:paraId="51C31542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9A7C7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95 Streptococcaceae-Streptococcus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62F7F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BHI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8E970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04069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urser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3C400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8044</w:t>
            </w:r>
          </w:p>
        </w:tc>
      </w:tr>
      <w:tr w:rsidR="005B31F1" w:rsidRPr="00273912" w14:paraId="40D76188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355F9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00 Veillonellaceae-Acidaminococcus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618DC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KVLB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47CE0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765C2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urser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788C9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6773</w:t>
            </w:r>
          </w:p>
        </w:tc>
      </w:tr>
      <w:tr w:rsidR="005B31F1" w:rsidRPr="00273912" w14:paraId="7594FF1E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C5886F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 Veillonellaceae-Megasphaera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FBEA0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BEEF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0D1B9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A78A1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Grow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28AD6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5593</w:t>
            </w:r>
          </w:p>
        </w:tc>
      </w:tr>
      <w:tr w:rsidR="005B31F1" w:rsidRPr="00273912" w14:paraId="4C1BB5A2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C17C2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3 Veillonellaceae-Anaerovibrio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8630B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BHI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C5052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243E2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Grow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33D19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5038</w:t>
            </w:r>
          </w:p>
        </w:tc>
      </w:tr>
      <w:tr w:rsidR="005B31F1" w:rsidRPr="00273912" w14:paraId="1E699EF7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3E19D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68 Bifidobacteriaceae-Bifidobacterium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3351A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BSM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903F5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99BDC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Finish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CEFD6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4642</w:t>
            </w:r>
          </w:p>
        </w:tc>
      </w:tr>
      <w:tr w:rsidR="005B31F1" w:rsidRPr="00273912" w14:paraId="3CD62FE5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43961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22 Veillonellaceae-Acidaminococcus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A1B4D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KVLB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62360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801E1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urser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CCCB6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4318</w:t>
            </w:r>
          </w:p>
        </w:tc>
      </w:tr>
      <w:tr w:rsidR="005B31F1" w:rsidRPr="00273912" w14:paraId="15F88433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82C7E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70 Lactobacillaceae-Lactobacillus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FE8D6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MRS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45EBE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36262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Grow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22EC1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3496</w:t>
            </w:r>
          </w:p>
        </w:tc>
      </w:tr>
      <w:tr w:rsidR="005B31F1" w:rsidRPr="00273912" w14:paraId="36E236F9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44329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56 Bacteroidaceae-Bacteroides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1634C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BMGAM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B278F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987B2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Finish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77CFA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2389</w:t>
            </w:r>
          </w:p>
        </w:tc>
      </w:tr>
      <w:tr w:rsidR="005B31F1" w:rsidRPr="00273912" w14:paraId="6D3ED70E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3B21F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3 Prevotellaceae-Prevotell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50390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TS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67CEA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2C911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Grow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86387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2029</w:t>
            </w:r>
          </w:p>
        </w:tc>
      </w:tr>
      <w:tr w:rsidR="005B31F1" w:rsidRPr="00273912" w14:paraId="67887BF1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D29F3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66 Erysipelotrichaceae-Catenibacterium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F1E7A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BSM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107F0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A3EF4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Finish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DFC64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2009</w:t>
            </w:r>
          </w:p>
        </w:tc>
      </w:tr>
      <w:tr w:rsidR="005B31F1" w:rsidRPr="00273912" w14:paraId="436D13C8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7B0CD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45 Bacteroidaceae-Bacteroides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6AA07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BBCBA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58444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0079C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Lact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0BC85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1967</w:t>
            </w:r>
          </w:p>
        </w:tc>
      </w:tr>
      <w:tr w:rsidR="005B31F1" w:rsidRPr="00273912" w14:paraId="41812945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CB4D9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3 Succinivibrionaceae-Succinivibrio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2D6D3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DOC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84F5E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9A695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urser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88F60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1847</w:t>
            </w:r>
          </w:p>
        </w:tc>
      </w:tr>
      <w:tr w:rsidR="005B31F1" w:rsidRPr="00273912" w14:paraId="4D4FD3D5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91C47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7 Coriobacteriaceae-Collinsella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E8BF6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MK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C30BC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68A5E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urser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70B77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1704</w:t>
            </w:r>
          </w:p>
        </w:tc>
      </w:tr>
      <w:tr w:rsidR="005B31F1" w:rsidRPr="00273912" w14:paraId="56A438C1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E791C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8 Veillonellaceae-Phascolarctobacterium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8DBC6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DOC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40209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EFB92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Grow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5E3E2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1669</w:t>
            </w:r>
          </w:p>
        </w:tc>
      </w:tr>
      <w:tr w:rsidR="005B31F1" w:rsidRPr="00273912" w14:paraId="72D881C1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23447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21 Lactobacillaceae-Lactobacillus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C84C6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BHI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E78DE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FCDCA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Grow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6A303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1327</w:t>
            </w:r>
          </w:p>
        </w:tc>
      </w:tr>
      <w:tr w:rsidR="005B31F1" w:rsidRPr="00273912" w14:paraId="07A9177A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6B6E1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13 Prevotellaceae-Prevotella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2D9FC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MGAM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18950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DAA23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urser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4E606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116</w:t>
            </w:r>
          </w:p>
        </w:tc>
      </w:tr>
      <w:tr w:rsidR="005B31F1" w:rsidRPr="00273912" w14:paraId="7FA2967D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645A2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1 Ruminococcaceae-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A5F66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BLAU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A9628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F6F05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urser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301A3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1078</w:t>
            </w:r>
          </w:p>
        </w:tc>
      </w:tr>
      <w:tr w:rsidR="005B31F1" w:rsidRPr="00273912" w14:paraId="2C3E48E6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4362B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20 Prevotellaceae-Prevotell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ED3BB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CNA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D8B0A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C043B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urser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B202D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1069</w:t>
            </w:r>
          </w:p>
        </w:tc>
      </w:tr>
      <w:tr w:rsidR="005B31F1" w:rsidRPr="00273912" w14:paraId="21D75145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F5E44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4 Prevotellaceae-Prevotella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0582D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B2P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3B1C1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7193F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urser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06172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0916</w:t>
            </w:r>
          </w:p>
        </w:tc>
      </w:tr>
      <w:tr w:rsidR="005B31F1" w:rsidRPr="00273912" w14:paraId="6206F98B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58B79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60 Lactobacillaceae-Lactobacillus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47EC4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CNA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00EED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97F40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Lact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39C7C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0898</w:t>
            </w:r>
          </w:p>
        </w:tc>
      </w:tr>
      <w:tr w:rsidR="005B31F1" w:rsidRPr="00273912" w14:paraId="6D3A13AD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021B0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5 Prevotellaceae-Prevotella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92EC2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TS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3AFCD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C37D2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Grow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63FCA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0744</w:t>
            </w:r>
          </w:p>
        </w:tc>
      </w:tr>
      <w:tr w:rsidR="005B31F1" w:rsidRPr="00273912" w14:paraId="186C4B2C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1D83E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6 Prevotellaceae-Prevotella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1C13B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CNA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EADD4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F7D19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Grow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F152D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0678</w:t>
            </w:r>
          </w:p>
        </w:tc>
      </w:tr>
      <w:tr w:rsidR="005B31F1" w:rsidRPr="00273912" w14:paraId="1EA605E9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C9926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9 Clostridiaceae-Clostridium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C0930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MGAM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97418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787A6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Finish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BB75B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0673</w:t>
            </w:r>
          </w:p>
        </w:tc>
      </w:tr>
      <w:tr w:rsidR="005B31F1" w:rsidRPr="00273912" w14:paraId="6C5FE47A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D8C0A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9 Prevotellaceae-Prevotella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25803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CHOC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75903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E8D8C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Grow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91C4F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0627</w:t>
            </w:r>
          </w:p>
        </w:tc>
      </w:tr>
      <w:tr w:rsidR="005B31F1" w:rsidRPr="00273912" w14:paraId="26AC21F8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D1E19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41 Prevotellaceae-Prevotella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86FA3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BBDM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F8FC9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C0E7A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Grow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42CED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0607</w:t>
            </w:r>
          </w:p>
        </w:tc>
      </w:tr>
      <w:tr w:rsidR="005B31F1" w:rsidRPr="00273912" w14:paraId="42C07A97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FDE78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52 [Paraprevotellaceae]-CF23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674FC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CNA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2EE1F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5D76E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Grow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66B56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0578</w:t>
            </w:r>
          </w:p>
        </w:tc>
      </w:tr>
      <w:tr w:rsidR="005B31F1" w:rsidRPr="00273912" w14:paraId="1860B840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BBD1C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79 Veillonellaceae-Mitsuokella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2C39F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B2I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78CB1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D4BA6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Finish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C0820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0556</w:t>
            </w:r>
          </w:p>
        </w:tc>
      </w:tr>
      <w:tr w:rsidR="005B31F1" w:rsidRPr="00273912" w14:paraId="6B19A6DF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93635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67 Veillonellaceae-Mitsuokella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1699F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B2S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DAE7D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BADF4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Grow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D3A7D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0436</w:t>
            </w:r>
          </w:p>
        </w:tc>
      </w:tr>
      <w:tr w:rsidR="005B31F1" w:rsidRPr="00273912" w14:paraId="7CB17417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3B491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48 Prevotellaceae-Prevotella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30CBF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CBA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CCEB5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2CEFF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Grow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BCCEC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0356</w:t>
            </w:r>
          </w:p>
        </w:tc>
      </w:tr>
      <w:tr w:rsidR="005B31F1" w:rsidRPr="00273912" w14:paraId="259864A3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F87F2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28 Lachnospiraceae-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F36D7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BLAU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7AD79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6CCDC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urser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DB57D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0304</w:t>
            </w:r>
          </w:p>
        </w:tc>
      </w:tr>
      <w:tr w:rsidR="005B31F1" w:rsidRPr="00273912" w14:paraId="3C97924D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98E17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50 [Mogibacteriaceae]-Mogibacterium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CF022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MGAM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511C9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7FFCB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Finish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CFC4B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0284</w:t>
            </w:r>
          </w:p>
        </w:tc>
      </w:tr>
      <w:tr w:rsidR="005B31F1" w:rsidRPr="00273912" w14:paraId="5B69B2CB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471A3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6 Lachnospiraceae-Blautia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82FA3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B2S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86D9D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1DB01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urser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B8D54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0282</w:t>
            </w:r>
          </w:p>
        </w:tc>
      </w:tr>
      <w:tr w:rsidR="005B31F1" w:rsidRPr="00273912" w14:paraId="1F8FA32E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D0971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4 Veillonellaceae-Phascolarctobacterium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FD28D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TSY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D1BEE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53AFB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Finish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48E9A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0251</w:t>
            </w:r>
          </w:p>
        </w:tc>
      </w:tr>
      <w:tr w:rsidR="005B31F1" w:rsidRPr="00273912" w14:paraId="031A3D69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3F1A7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11 Lachnospiraceae-Blautia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A7A9E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BLAU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EEF44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DE4D0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Grow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FC2A0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0231</w:t>
            </w:r>
          </w:p>
        </w:tc>
      </w:tr>
      <w:tr w:rsidR="005B31F1" w:rsidRPr="00273912" w14:paraId="3E3A5535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28AFC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8 Prevotellaceae-Prevotella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AB4F8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CHOC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D939D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4E23F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Finish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8809A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0198</w:t>
            </w:r>
          </w:p>
        </w:tc>
      </w:tr>
      <w:tr w:rsidR="005B31F1" w:rsidRPr="00273912" w14:paraId="31B295AC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3B41C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02 Lachnospiraceae-Dorea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18404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BBLAUT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2723B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52709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Finish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769CC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0193</w:t>
            </w:r>
          </w:p>
        </w:tc>
      </w:tr>
      <w:tr w:rsidR="005B31F1" w:rsidRPr="00273912" w14:paraId="5868A972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4A3CE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55 Veillonellaceae-Dialister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CD1C8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MGAM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8A51E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36A56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Grow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3113B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0193</w:t>
            </w:r>
          </w:p>
        </w:tc>
      </w:tr>
      <w:tr w:rsidR="005B31F1" w:rsidRPr="00273912" w14:paraId="50E27030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97047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73 Prevotellaceae-Prevotella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522EB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CBA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96404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ED4B4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Grow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2E2C5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0169</w:t>
            </w:r>
          </w:p>
        </w:tc>
      </w:tr>
      <w:tr w:rsidR="005B31F1" w:rsidRPr="00273912" w14:paraId="64A51067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6CC5D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43 Prevotellaceae-Prevotella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AC6FB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CNA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051B1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ACA38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Grow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C94CB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0167</w:t>
            </w:r>
          </w:p>
        </w:tc>
      </w:tr>
      <w:tr w:rsidR="005B31F1" w:rsidRPr="00273912" w14:paraId="494F8FD7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32566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1 Prevotellaceae-Prevotella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E75B2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CHOC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61DFB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90AD1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Finish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0A53B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0153</w:t>
            </w:r>
          </w:p>
        </w:tc>
      </w:tr>
      <w:tr w:rsidR="005B31F1" w:rsidRPr="00273912" w14:paraId="58E01B15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E08EB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4 Clostridiaceae-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8E2BC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BLAU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F0516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2FF13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Finish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04CD3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0147</w:t>
            </w:r>
          </w:p>
        </w:tc>
      </w:tr>
      <w:tr w:rsidR="005B31F1" w:rsidRPr="00273912" w14:paraId="46F37624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BEC11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2 Prevotellaceae-Prevotella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C102F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PEA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5A3E8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DC409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Finish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6756D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014</w:t>
            </w:r>
          </w:p>
        </w:tc>
      </w:tr>
      <w:tr w:rsidR="005B31F1" w:rsidRPr="00273912" w14:paraId="68FC915F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82EFB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47 Prevotellaceae-Prevotella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F0CE1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CHOC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DE855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6E17D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Grow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565BB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014</w:t>
            </w:r>
          </w:p>
        </w:tc>
      </w:tr>
      <w:tr w:rsidR="005B31F1" w:rsidRPr="00273912" w14:paraId="79A20CD0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1CC91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42 Veillonellaceae-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1B577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FAA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B4116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CE54D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Grow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57B8F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0109</w:t>
            </w:r>
          </w:p>
        </w:tc>
      </w:tr>
      <w:tr w:rsidR="005B31F1" w:rsidRPr="00273912" w14:paraId="7CF609A8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28F1B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3 S24-7-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8EF47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CHOC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042EB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42030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Finish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3C414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0104</w:t>
            </w:r>
          </w:p>
        </w:tc>
      </w:tr>
      <w:tr w:rsidR="005B31F1" w:rsidRPr="00273912" w14:paraId="7FCF98A5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D5C6F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0 [Paraprevotellaceae]-YRC2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FBF1B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BLAU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32BCC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42BC5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Finish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FE560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0093</w:t>
            </w:r>
          </w:p>
        </w:tc>
      </w:tr>
      <w:tr w:rsidR="005B31F1" w:rsidRPr="00273912" w14:paraId="085F5EFE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FED0C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75 Clostridiaceae-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5CFFC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CNA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8BC3B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9FA6C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Finish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8FD05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0087</w:t>
            </w:r>
          </w:p>
        </w:tc>
      </w:tr>
      <w:tr w:rsidR="005B31F1" w:rsidRPr="00273912" w14:paraId="7E020147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BF643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6 Prevotellaceae-Prevotella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346D4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MRS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0E85E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F1E35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Lact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6E313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0084</w:t>
            </w:r>
          </w:p>
        </w:tc>
      </w:tr>
      <w:tr w:rsidR="005B31F1" w:rsidRPr="00273912" w14:paraId="4125D722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7F588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5 Methanobacteriaceae-Methanobrevibacter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33C3F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BLAU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B0E8F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A5D57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Finish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BA0D6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0082</w:t>
            </w:r>
          </w:p>
        </w:tc>
      </w:tr>
      <w:tr w:rsidR="005B31F1" w:rsidRPr="00273912" w14:paraId="259ECDAE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AFF54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49 Prevotellaceae-Prevotella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21A67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MRS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B8F93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FD00C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Finish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D2770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0069</w:t>
            </w:r>
          </w:p>
        </w:tc>
      </w:tr>
      <w:tr w:rsidR="005B31F1" w:rsidRPr="00273912" w14:paraId="0D2C1E86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54574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63 Prevotellaceae-Prevotella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66AA6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BBE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657A4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D19CC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Finish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3A48A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0069</w:t>
            </w:r>
          </w:p>
        </w:tc>
      </w:tr>
      <w:tr w:rsidR="005B31F1" w:rsidRPr="00273912" w14:paraId="1C46E905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BACBB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17 Lachnospiraceae-Blautia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E68AA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BHI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1F66F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7CE66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Grow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6033C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0067</w:t>
            </w:r>
          </w:p>
        </w:tc>
      </w:tr>
      <w:tr w:rsidR="005B31F1" w:rsidRPr="00273912" w14:paraId="603F7A94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61E96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8 Clostridiaceae-SMB5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03C0E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BLAU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CBD94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19E19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Finish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AFBEE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0067</w:t>
            </w:r>
          </w:p>
        </w:tc>
      </w:tr>
      <w:tr w:rsidR="005B31F1" w:rsidRPr="00273912" w14:paraId="588D7C53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E648B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96 [Paraprevotellaceae]-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4251B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B2S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032FC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0AD89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urser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E3F40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0067</w:t>
            </w:r>
          </w:p>
        </w:tc>
      </w:tr>
      <w:tr w:rsidR="005B31F1" w:rsidRPr="00273912" w14:paraId="586D016F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76294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7 Clostridiaceae-Clostridium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DAD38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BLAU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B14EF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EFBA0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Finish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80B0E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0051</w:t>
            </w:r>
          </w:p>
        </w:tc>
      </w:tr>
      <w:tr w:rsidR="005B31F1" w:rsidRPr="00273912" w14:paraId="64028810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CE826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6 Turicibacteraceae-Turicibacter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2D810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BLAU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7CAFC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2F20C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Finish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CA1A7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0042</w:t>
            </w:r>
          </w:p>
        </w:tc>
      </w:tr>
      <w:tr w:rsidR="005B31F1" w:rsidRPr="00273912" w14:paraId="67026494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ACC84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9 Prevotellaceae-Prevotella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4C3B7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CHOC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4FC34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C1DA0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Grow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94895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</w:tr>
      <w:tr w:rsidR="005B31F1" w:rsidRPr="00273912" w14:paraId="19D3B57A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9638C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72 Prevotellaceae-Prevotella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CCD45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CHOC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BC0FC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75332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Finish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F8239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0036</w:t>
            </w:r>
          </w:p>
        </w:tc>
      </w:tr>
      <w:tr w:rsidR="005B31F1" w:rsidRPr="00273912" w14:paraId="783F3616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5CB08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99 Succinivibrionaceae-Succinivibrio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AD736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CHOC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EFC46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0D21D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Finish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95D5B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0033</w:t>
            </w:r>
          </w:p>
        </w:tc>
      </w:tr>
      <w:tr w:rsidR="005B31F1" w:rsidRPr="00273912" w14:paraId="59134621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AEC85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1 Planococcaceae-Rummeliibacillus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06DFA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B2I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7EA7D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B68A4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Finish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A545C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0031</w:t>
            </w:r>
          </w:p>
        </w:tc>
      </w:tr>
      <w:tr w:rsidR="005B31F1" w:rsidRPr="00273912" w14:paraId="4DCC8D6D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651BB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2 Peptostreptococcaceae-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A426E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BLAU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36B73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DED6D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Finish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A2F7D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0029</w:t>
            </w:r>
          </w:p>
        </w:tc>
      </w:tr>
      <w:tr w:rsidR="005B31F1" w:rsidRPr="00273912" w14:paraId="57BEBF33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A5F39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8 Ruminococcaceae-Oscillospira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3D245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BLAU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65C42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E3CD9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Lact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127C1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0027</w:t>
            </w:r>
          </w:p>
        </w:tc>
      </w:tr>
      <w:tr w:rsidR="005B31F1" w:rsidRPr="00273912" w14:paraId="42306984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9E82F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7 Ruminococcaceae-Faecalibacterium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D390D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B2P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289BB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A94E3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urser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EAD05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0024</w:t>
            </w:r>
          </w:p>
        </w:tc>
      </w:tr>
      <w:tr w:rsidR="005B31F1" w:rsidRPr="00273912" w14:paraId="491B27CF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CB87B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51 Lachnospiraceae-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E241E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BLAU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C8025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CDED6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Finish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D97F3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0024</w:t>
            </w:r>
          </w:p>
        </w:tc>
      </w:tr>
      <w:tr w:rsidR="005B31F1" w:rsidRPr="00273912" w14:paraId="30BE927B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30492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2 Succinivibrionaceae-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31CC0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BHI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29EB6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F5EFD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Finish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C1CEE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0018</w:t>
            </w:r>
          </w:p>
        </w:tc>
      </w:tr>
      <w:tr w:rsidR="005B31F1" w:rsidRPr="00273912" w14:paraId="53FBE612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63F1E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46 [Paraprevotellaceae]-[Prevotella]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031D8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CNA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52468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263DA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Grow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D7344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0018</w:t>
            </w:r>
          </w:p>
        </w:tc>
      </w:tr>
      <w:tr w:rsidR="005B31F1" w:rsidRPr="00273912" w14:paraId="15891594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62FBD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76 Methanobacteriaceae-Methanobrevibacter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2080D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BLAU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BC2DF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FE84A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Lact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F1B5A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0018</w:t>
            </w:r>
          </w:p>
        </w:tc>
      </w:tr>
      <w:tr w:rsidR="005B31F1" w:rsidRPr="00273912" w14:paraId="66E68B9D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D85FD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01 Ruminococcaceae-Oscillospira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A0FBA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BMGAM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A4417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2E107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Grow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F85A3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0013</w:t>
            </w:r>
          </w:p>
        </w:tc>
      </w:tr>
      <w:tr w:rsidR="005B31F1" w:rsidRPr="00273912" w14:paraId="6BB4A7F8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6F83A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69 [Paraprevotellaceae]-[Prevotella]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D9C05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BBE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72237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86CDF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Finish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59F7E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0013</w:t>
            </w:r>
          </w:p>
        </w:tc>
      </w:tr>
      <w:tr w:rsidR="005B31F1" w:rsidRPr="00273912" w14:paraId="4B3638E5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CD766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4 p-2534-18B5-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012BB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BLAU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B965B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3F5CD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Lact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9A406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0011</w:t>
            </w:r>
          </w:p>
        </w:tc>
      </w:tr>
      <w:tr w:rsidR="005B31F1" w:rsidRPr="00273912" w14:paraId="42F2E519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1844D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40 Ruminococcaceae-Faecalibacterium prausnitzi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D7961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BLAU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65E60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F3E12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urser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D3764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0011</w:t>
            </w:r>
          </w:p>
        </w:tc>
      </w:tr>
      <w:tr w:rsidR="005B31F1" w:rsidRPr="00273912" w14:paraId="55AF5EBB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BCDE4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83 [Paraprevotellaceae]-[Prevotella]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68D8E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BBE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13F74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C07D4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Finish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51CD1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0011</w:t>
            </w:r>
          </w:p>
        </w:tc>
      </w:tr>
      <w:tr w:rsidR="005B31F1" w:rsidRPr="00273912" w14:paraId="6EE612A4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21FD9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53 Christensenellaceae-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CA198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BLAU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03549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90F1B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urser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553A1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0009</w:t>
            </w:r>
          </w:p>
        </w:tc>
      </w:tr>
      <w:tr w:rsidR="005B31F1" w:rsidRPr="00273912" w14:paraId="0D6319EB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5FE8A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64 Methanobacteriaceae-Methanosphaera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2A968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DOC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9DA3E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63FBC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Grow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7E684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0009</w:t>
            </w:r>
          </w:p>
        </w:tc>
      </w:tr>
      <w:tr w:rsidR="005B31F1" w:rsidRPr="00273912" w14:paraId="462375F8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5F62F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114 Lachnospiraceae-Roseburi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22A2F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AIA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9475C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358AE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urser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DF743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0007</w:t>
            </w:r>
          </w:p>
        </w:tc>
      </w:tr>
      <w:tr w:rsidR="005B31F1" w:rsidRPr="00273912" w14:paraId="3F80F291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18083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44 Methanobacteriaceae-Methanobrevibacter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BFE20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BHI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0F7FA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61074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Finish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21BCA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0007</w:t>
            </w:r>
          </w:p>
        </w:tc>
      </w:tr>
      <w:tr w:rsidR="005B31F1" w:rsidRPr="00273912" w14:paraId="334924C6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68AE1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57 Bacteroidaceae-Bacteroides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AAA49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BLAU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3967A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085A3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Lact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3845A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0007</w:t>
            </w:r>
          </w:p>
        </w:tc>
      </w:tr>
      <w:tr w:rsidR="005B31F1" w:rsidRPr="00273912" w14:paraId="4EE031A6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47CA0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86 Ruminococcaceae-Oscillospira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DBE8B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PEA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3D214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F4592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Finish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CD912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0007</w:t>
            </w:r>
          </w:p>
        </w:tc>
      </w:tr>
      <w:tr w:rsidR="005B31F1" w:rsidRPr="00273912" w14:paraId="4F9E3854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D8A4B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03 Spirochaetaceae-Treponema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F22AF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CBA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25955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9EFD7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Finish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2DC67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0004</w:t>
            </w:r>
          </w:p>
        </w:tc>
      </w:tr>
      <w:tr w:rsidR="005B31F1" w:rsidRPr="00273912" w14:paraId="7728B906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3D15A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04 Ruminococcaceae-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30D36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CHOC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EAE35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DD5B5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Grow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C7246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0004</w:t>
            </w:r>
          </w:p>
        </w:tc>
      </w:tr>
      <w:tr w:rsidR="005B31F1" w:rsidRPr="00273912" w14:paraId="7110B732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F13F6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18 Ruminococcaceae-Faecalibacterium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DBD14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B2C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B73B9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33050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Grow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13811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0004</w:t>
            </w:r>
          </w:p>
        </w:tc>
      </w:tr>
      <w:tr w:rsidR="005B31F1" w:rsidRPr="00273912" w14:paraId="7F2D5FF2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0DCE5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5 Spirochaetaceae-Treponema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70E0B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CHOC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26F19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CE746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Grow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1566D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0004</w:t>
            </w:r>
          </w:p>
        </w:tc>
      </w:tr>
      <w:tr w:rsidR="005B31F1" w:rsidRPr="00273912" w14:paraId="1E0B2AFE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6CAA4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74 Veillonellaceae-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8B5A5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BLAU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D3A07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81C7F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Finish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A1B03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0004</w:t>
            </w:r>
          </w:p>
        </w:tc>
      </w:tr>
      <w:tr w:rsidR="005B31F1" w:rsidRPr="00273912" w14:paraId="6F8B0188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D1124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81 [Paraprevotellaceae]-YRC2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754C4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BLAU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BB001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BF72C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Finish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6208A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0004</w:t>
            </w:r>
          </w:p>
        </w:tc>
      </w:tr>
      <w:tr w:rsidR="005B31F1" w:rsidRPr="00273912" w14:paraId="334D07B2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6AF79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9 Veillonellaceae-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6928B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B2M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0B351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BF595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Grow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90FBA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0002</w:t>
            </w:r>
          </w:p>
        </w:tc>
      </w:tr>
      <w:tr w:rsidR="005B31F1" w:rsidRPr="00273912" w14:paraId="0B46E2D2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D0930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77 Campylobacteraceae-Campylobacter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641E4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KVLB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A9E4B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7949C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Lact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D1E0E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0002</w:t>
            </w:r>
          </w:p>
        </w:tc>
      </w:tr>
      <w:tr w:rsidR="005B31F1" w:rsidRPr="00273912" w14:paraId="5BD2F2C8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83CB3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87 Ruminococcaceae-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D7186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BHI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8FB00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1CFE6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Finish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15411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0002</w:t>
            </w:r>
          </w:p>
        </w:tc>
      </w:tr>
      <w:tr w:rsidR="005B31F1" w:rsidRPr="00273912" w14:paraId="061EF4B6" w14:textId="77777777" w:rsidTr="00323468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8BDFE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V</w:t>
            </w: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92 Ruminococcaceae-Oscillospira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DA339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BHI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B9566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F6623" w14:textId="77777777" w:rsidR="005B31F1" w:rsidRPr="00273912" w:rsidRDefault="005B31F1" w:rsidP="0032346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Nurser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E1EC2" w14:textId="77777777" w:rsidR="005B31F1" w:rsidRPr="00273912" w:rsidRDefault="005B31F1" w:rsidP="003234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73912">
              <w:rPr>
                <w:rFonts w:ascii="Calibri" w:hAnsi="Calibri" w:cs="Calibri"/>
                <w:color w:val="000000"/>
                <w:sz w:val="18"/>
                <w:szCs w:val="18"/>
              </w:rPr>
              <w:t>0.0002</w:t>
            </w:r>
          </w:p>
        </w:tc>
      </w:tr>
    </w:tbl>
    <w:p w14:paraId="429930A2" w14:textId="77777777" w:rsidR="00AE57BF" w:rsidRDefault="00A91BA4"/>
    <w:sectPr w:rsidR="00AE57BF" w:rsidSect="00F441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1F1"/>
    <w:rsid w:val="000809A6"/>
    <w:rsid w:val="00167C5D"/>
    <w:rsid w:val="0036454A"/>
    <w:rsid w:val="003979BC"/>
    <w:rsid w:val="00483332"/>
    <w:rsid w:val="004A410D"/>
    <w:rsid w:val="004A7936"/>
    <w:rsid w:val="004F693B"/>
    <w:rsid w:val="00503807"/>
    <w:rsid w:val="00566C74"/>
    <w:rsid w:val="00576116"/>
    <w:rsid w:val="0058200A"/>
    <w:rsid w:val="0059053A"/>
    <w:rsid w:val="005B31F1"/>
    <w:rsid w:val="005D52E7"/>
    <w:rsid w:val="00614DE5"/>
    <w:rsid w:val="007418E9"/>
    <w:rsid w:val="00762EC5"/>
    <w:rsid w:val="00801497"/>
    <w:rsid w:val="00842013"/>
    <w:rsid w:val="008B0358"/>
    <w:rsid w:val="009047C8"/>
    <w:rsid w:val="009825CB"/>
    <w:rsid w:val="009C5CB7"/>
    <w:rsid w:val="00A25788"/>
    <w:rsid w:val="00A25A39"/>
    <w:rsid w:val="00A757FD"/>
    <w:rsid w:val="00A91BA4"/>
    <w:rsid w:val="00AC4BE6"/>
    <w:rsid w:val="00B02530"/>
    <w:rsid w:val="00B12239"/>
    <w:rsid w:val="00B12CE8"/>
    <w:rsid w:val="00B70068"/>
    <w:rsid w:val="00BC49E7"/>
    <w:rsid w:val="00C21A90"/>
    <w:rsid w:val="00C63A69"/>
    <w:rsid w:val="00C70DD5"/>
    <w:rsid w:val="00C821E1"/>
    <w:rsid w:val="00C872DC"/>
    <w:rsid w:val="00CD7336"/>
    <w:rsid w:val="00D64276"/>
    <w:rsid w:val="00D744E3"/>
    <w:rsid w:val="00DD6BC3"/>
    <w:rsid w:val="00DE2BAC"/>
    <w:rsid w:val="00E26075"/>
    <w:rsid w:val="00E62B0E"/>
    <w:rsid w:val="00E95EBE"/>
    <w:rsid w:val="00F4412C"/>
    <w:rsid w:val="00FD4A7F"/>
    <w:rsid w:val="00FD4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6E5B3E"/>
  <w15:chartTrackingRefBased/>
  <w15:docId w15:val="{E8F70998-6F8A-1B4A-89F1-C9EDA3420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31F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67</Words>
  <Characters>4659</Characters>
  <Application>Microsoft Office Word</Application>
  <DocSecurity>0</DocSecurity>
  <Lines>103</Lines>
  <Paragraphs>25</Paragraphs>
  <ScaleCrop>false</ScaleCrop>
  <Company/>
  <LinksUpToDate>false</LinksUpToDate>
  <CharactersWithSpaces>5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fan Wang</dc:creator>
  <cp:keywords/>
  <dc:description/>
  <cp:lastModifiedBy>Xiaofan Wang</cp:lastModifiedBy>
  <cp:revision>2</cp:revision>
  <dcterms:created xsi:type="dcterms:W3CDTF">2021-04-21T04:25:00Z</dcterms:created>
  <dcterms:modified xsi:type="dcterms:W3CDTF">2021-06-07T17:59:00Z</dcterms:modified>
</cp:coreProperties>
</file>